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bookmarkStart w:id="0" w:name="_Hlk124372234"/>
      <w:bookmarkEnd w:id="0"/>
      <w:r>
        <w:rPr/>
        <w:t>Supplementary Table 3. Stratified analyses of PD-1/PD-L1 gene polymorphisms with cancer risk.</w:t>
      </w:r>
    </w:p>
    <w:tbl>
      <w:tblPr>
        <w:tblW w:w="21176" w:type="dxa"/>
        <w:jc w:val="left"/>
        <w:tblInd w:w="-1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774"/>
        <w:gridCol w:w="2680"/>
        <w:gridCol w:w="866"/>
        <w:gridCol w:w="2854"/>
        <w:gridCol w:w="853"/>
        <w:gridCol w:w="2680"/>
        <w:gridCol w:w="880"/>
        <w:gridCol w:w="2663"/>
        <w:gridCol w:w="787"/>
        <w:gridCol w:w="2888"/>
        <w:gridCol w:w="825"/>
      </w:tblGrid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us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35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</w:t>
            </w:r>
            <w:r>
              <w:rPr>
                <w:sz w:val="24"/>
                <w:szCs w:val="24"/>
              </w:rPr>
              <w:t>Allele</w:t>
            </w:r>
          </w:p>
        </w:tc>
        <w:tc>
          <w:tcPr>
            <w:tcW w:w="37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ozygote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terozygote</w:t>
            </w:r>
          </w:p>
        </w:tc>
        <w:tc>
          <w:tcPr>
            <w:tcW w:w="34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inant</w:t>
            </w:r>
          </w:p>
        </w:tc>
        <w:tc>
          <w:tcPr>
            <w:tcW w:w="3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ssive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(95%CI)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(95%CI)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(95%CI)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(95%CI)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(95%CI)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(%)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bookmarkStart w:id="1" w:name="OLE_LINK11"/>
            <w:r>
              <w:rPr>
                <w:kern w:val="0"/>
                <w:sz w:val="24"/>
                <w:szCs w:val="24"/>
              </w:rPr>
              <w:t>PD-1.5 rs2227981C/T</w:t>
            </w:r>
            <w:bookmarkEnd w:id="1"/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9, 1.02) 0.09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62, 1.11) 0.</w:t>
            </w:r>
            <w:r>
              <w:rPr>
                <w:sz w:val="24"/>
                <w:szCs w:val="24"/>
              </w:rPr>
              <w:t>207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75, 1.06) 0.184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3, 1.01) 0.073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66, 1.21) 0.469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8.1</w:t>
            </w:r>
          </w:p>
        </w:tc>
      </w:tr>
      <w:tr>
        <w:trPr>
          <w:trHeight w:val="293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9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 1.12) 0.8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9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3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3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.4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6, 1.13) 0.8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0.73, 1.16) 0.4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0.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92, 1.35) 0.2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>
              <w:rPr>
                <w:sz w:val="24"/>
                <w:szCs w:val="24"/>
              </w:rPr>
              <w:t>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88, 1.28) 0.5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69, 1.08) 0.1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90</w:t>
            </w:r>
            <w:r>
              <w:rPr>
                <w:sz w:val="24"/>
                <w:szCs w:val="24"/>
              </w:rPr>
              <w:t>, 1.13) 0.</w:t>
            </w:r>
            <w:r>
              <w:rPr>
                <w:sz w:val="24"/>
                <w:szCs w:val="24"/>
              </w:rPr>
              <w:t>8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 0.8</w:t>
            </w:r>
            <w:r>
              <w:rPr>
                <w:sz w:val="24"/>
                <w:szCs w:val="24"/>
              </w:rPr>
              <w:t>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0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8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8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</w:t>
            </w:r>
            <w:r>
              <w:rPr>
                <w:sz w:val="24"/>
                <w:szCs w:val="24"/>
              </w:rPr>
              <w:t>90</w:t>
            </w:r>
            <w:r>
              <w:rPr>
                <w:sz w:val="24"/>
                <w:szCs w:val="24"/>
              </w:rPr>
              <w:t>, 1.10) 0.</w:t>
            </w:r>
            <w:r>
              <w:rPr>
                <w:sz w:val="24"/>
                <w:szCs w:val="24"/>
              </w:rPr>
              <w:t>9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8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9</w:t>
            </w:r>
            <w:r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0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1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rFonts w:eastAsia="DengXian;等线"/>
                <w:kern w:val="0"/>
                <w:sz w:val="24"/>
                <w:szCs w:val="24"/>
              </w:rPr>
              <w:t>18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6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eastAsia="DengXian;等线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8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0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5, 1.17) 0.9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72, 1.25) 0.</w:t>
            </w:r>
            <w:r>
              <w:rPr>
                <w:sz w:val="24"/>
                <w:szCs w:val="24"/>
              </w:rPr>
              <w:t>7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89, 1.40) 0.3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87, 1.32) 0.5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67, 1.18) 0.4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9, 1.13) 0.9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8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4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89, 1.29) 0.4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88, 1.25) 0.5</w:t>
            </w:r>
            <w:r>
              <w:rPr>
                <w:sz w:val="24"/>
                <w:szCs w:val="24"/>
              </w:rPr>
              <w:t>7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7, 1.18) 0.6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8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 xml:space="preserve"> (0.6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38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2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4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9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6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0.9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 0.0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.3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73, 0.93) 0.00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54, 0.89) 0.00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 (0.54, 3.53) 0.5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2.6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58, 2.04) 0.7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 (0.29, 1.05) 0.0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1, 1.13) 0.3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57, 1.12) 0.</w:t>
            </w:r>
            <w:r>
              <w:rPr>
                <w:sz w:val="24"/>
                <w:szCs w:val="24"/>
              </w:rPr>
              <w:t>1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65, 1.27) 0.5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6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64, 1.23) 0.</w:t>
            </w:r>
            <w:r>
              <w:rPr>
                <w:sz w:val="24"/>
                <w:szCs w:val="24"/>
              </w:rPr>
              <w:t>4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61, 1.16) 0.2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5, 1.14) 0.4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54, 1.31) 0.44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42, 1.61) 0.5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1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8, 1.49) 0.5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69, 1.28) 0.6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 (0.96, 2.00) 0.0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3 (0.49, 4.79) 0.</w:t>
            </w:r>
            <w:r>
              <w:rPr>
                <w:sz w:val="24"/>
                <w:szCs w:val="24"/>
              </w:rPr>
              <w:t>4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8 (1.04, 2.72) 0.03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6 (1.04, 2.67) 0.03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39, 3.59) 0.7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72, 0.95) 0.009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4, 0.97) 0.03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76, 1.10) 0.3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71, 0.99) 0.04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5, 1.04) 0.0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5.6</w:t>
            </w:r>
          </w:p>
        </w:tc>
      </w:tr>
      <w:tr>
        <w:trPr>
          <w:trHeight w:val="293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2" w:name="OLE_LINK2"/>
            <w:r>
              <w:rPr>
                <w:sz w:val="24"/>
                <w:szCs w:val="24"/>
              </w:rPr>
              <w:t>TC</w:t>
            </w:r>
            <w:bookmarkEnd w:id="2"/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2 (1.44, 3.11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.47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4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8.44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00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48 (1.45, 4.22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64 (1.59, 4.38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 (0.98, 5.41) 0.0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28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93, 1.33) 0.2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79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85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39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88, 1.43) 0.3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90, 1.43) 0.27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 (0.79, 4.31) 0.52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3" w:name="OLE_LINK17"/>
            <w:r>
              <w:rPr>
                <w:sz w:val="24"/>
                <w:szCs w:val="24"/>
              </w:rPr>
              <w:t>Brain tumor</w:t>
            </w:r>
            <w:bookmarkEnd w:id="3"/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 (1.29, 2.66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57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6.17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03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19 (1.34, 3.55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.4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3.56</w:t>
            </w:r>
            <w:r>
              <w:rPr>
                <w:sz w:val="24"/>
                <w:szCs w:val="24"/>
              </w:rPr>
              <w:t>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4 (0.79, 4.31) 0.1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4" w:name="OLE_LINK15"/>
            <w:r>
              <w:rPr>
                <w:sz w:val="24"/>
                <w:szCs w:val="24"/>
              </w:rPr>
              <w:t>OC</w:t>
            </w:r>
            <w:bookmarkEnd w:id="4"/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71, 0.99) 0.03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5, 1.04)</w:t>
            </w:r>
            <w:r>
              <w:rPr>
                <w:sz w:val="24"/>
                <w:szCs w:val="24"/>
              </w:rPr>
              <w:t xml:space="preserve"> 0.0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68, 1.05) 0.1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01</w:t>
            </w:r>
            <w:r>
              <w:rPr>
                <w:sz w:val="24"/>
                <w:szCs w:val="24"/>
              </w:rPr>
              <w:t>) 0.0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49, 1.11) 0.1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lanoma 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8, 1.29) 1.0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bookmarkStart w:id="5" w:name="OLE_LINK4"/>
            <w:r>
              <w:rPr>
                <w:sz w:val="24"/>
                <w:szCs w:val="24"/>
              </w:rPr>
              <w:t>1.03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79</w:t>
            </w:r>
            <w:r>
              <w:rPr>
                <w:sz w:val="24"/>
                <w:szCs w:val="24"/>
              </w:rPr>
              <w:t>)</w:t>
            </w:r>
            <w:bookmarkEnd w:id="5"/>
            <w:r>
              <w:rPr>
                <w:sz w:val="24"/>
                <w:szCs w:val="24"/>
              </w:rPr>
              <w:t xml:space="preserve"> 0.90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4, 1.39) 0.7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67, 1.40) 0.8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65, 1.76) 0.7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NSCC 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76, 1.49) 0.7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56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80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5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61, 1.59) 0.9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65, 1.62) 0.90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58, 2.72) 0.5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88, 1.47) 0.3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, 2.</w:t>
            </w: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2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42, 1.15) 0.8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78,1.58) 0.5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32 (0.78, 2.21) 0.3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63, 1.28) 0.5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 (0.</w:t>
            </w:r>
            <w:r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, 2.36)</w:t>
            </w:r>
            <w:r>
              <w:rPr>
                <w:sz w:val="24"/>
                <w:szCs w:val="24"/>
              </w:rPr>
              <w:t xml:space="preserve"> 0.9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0 (0.42, 1.15) 0.1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47, 1.22) 0.2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5 (0.58, 2.71) 0.5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79, 1.33) 0.8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65, 1.91)</w:t>
            </w:r>
            <w:r>
              <w:rPr>
                <w:sz w:val="24"/>
                <w:szCs w:val="24"/>
              </w:rPr>
              <w:t xml:space="preserve"> 0.6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58, 1.31) 0.5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63, 1.37) 0.7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75, 1.96) 0.4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23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97, 1.59) 0.0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69, 2.13)</w:t>
            </w:r>
            <w:r>
              <w:rPr>
                <w:sz w:val="24"/>
                <w:szCs w:val="24"/>
              </w:rPr>
              <w:t xml:space="preserve"> 0.5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6 (1.04, 2.05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1 (1.02, 1.94) 0.03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59, 1.77) 0.9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23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U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>, 1.5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45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49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0.26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bookmarkStart w:id="6" w:name="OLE_LINK16"/>
            <w:r>
              <w:rPr>
                <w:sz w:val="24"/>
                <w:szCs w:val="24"/>
              </w:rPr>
              <w:t>1.4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1.0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 2.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) 0.0</w:t>
            </w:r>
            <w:r>
              <w:rPr>
                <w:sz w:val="24"/>
                <w:szCs w:val="24"/>
              </w:rPr>
              <w:t>47</w:t>
            </w:r>
            <w:r>
              <w:rPr>
                <w:sz w:val="24"/>
                <w:szCs w:val="24"/>
                <w:vertAlign w:val="superscript"/>
              </w:rPr>
              <w:t>*</w:t>
            </w:r>
            <w:bookmarkEnd w:id="6"/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92</w:t>
            </w:r>
            <w:r>
              <w:rPr>
                <w:sz w:val="24"/>
                <w:szCs w:val="24"/>
              </w:rPr>
              <w:t>, 1.9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12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14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bookmarkStart w:id="7" w:name="OLE_LINK19"/>
            <w:r>
              <w:rPr>
                <w:sz w:val="24"/>
                <w:szCs w:val="24"/>
              </w:rPr>
              <w:t xml:space="preserve">PD-1.9 </w:t>
            </w:r>
            <w:bookmarkEnd w:id="7"/>
            <w:r>
              <w:rPr>
                <w:sz w:val="24"/>
                <w:szCs w:val="24"/>
              </w:rPr>
              <w:t>rs2227982C/T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, 1.7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 0.8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.96 (0.23, 103.81) 0.3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53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5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4 (0.24, 105.52) 0.2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9, 1.07) 0.6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59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77, 1.18) 0.6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6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</w:t>
            </w:r>
            <w:r>
              <w:rPr>
                <w:sz w:val="24"/>
                <w:szCs w:val="24"/>
              </w:rPr>
              <w:t xml:space="preserve"> (0.86, 1.12) 0.</w:t>
            </w:r>
            <w:r>
              <w:rPr>
                <w:sz w:val="24"/>
                <w:szCs w:val="24"/>
              </w:rPr>
              <w:t>8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47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55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81, 1.14) 0.6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1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4, 1.15) 0.8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3, 1.33) 0.9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2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2, 1.13) 0.3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3, 1.17) 0.5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4, 1.13) 0.7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3.6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7, 1.10) 0.6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67, 1.26) 0.5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93, 1.22) 0.34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8.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90, 1.19) 0.64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7.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3, 1.17) 0.4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5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85, 1.08) 0.5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4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67, 1.24) 0.55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87, 1.19) 0.8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5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5, 1.16) 0.9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9.5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3, 1.17) 0.4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6, 1.17) 0.9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8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3, 1.38) 0.9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76, 1.17) 0.5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7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77, 1.22) 0.76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4, 1.13) 0.7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1, 1.19) 0.5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5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4, 1.48) 0.1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7, 1.19) 0.6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0, 1.23) 0.9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8, 1.08) 0.1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83, 1.06) 0.33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6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64, 1.16) 0.31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0.8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4, 1.17) 0.90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0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81, 1.14) 0.626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96, 1.14) 0.634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6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75, 0.95) 0.004</w:t>
            </w:r>
            <w:bookmarkStart w:id="8" w:name="OLE_LINK1"/>
            <w:r>
              <w:rPr>
                <w:sz w:val="24"/>
                <w:szCs w:val="24"/>
                <w:vertAlign w:val="superscript"/>
              </w:rPr>
              <w:t>*</w:t>
            </w:r>
            <w:bookmarkEnd w:id="8"/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57, 0.92) 0.00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61, 0.90) 0.00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61, 0.88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73, 1.08) 0.2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6, 1.13) 0.2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3, 1.28) 0.2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1.02, 1.34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(1.00, 1.30) 0.047</w:t>
            </w:r>
            <w:bookmarkStart w:id="9" w:name="OLE_LINK5"/>
            <w:r>
              <w:rPr>
                <w:sz w:val="24"/>
                <w:szCs w:val="24"/>
                <w:vertAlign w:val="superscript"/>
              </w:rPr>
              <w:t>*</w:t>
            </w:r>
            <w:bookmarkEnd w:id="9"/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7, 1.12) 0.7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94, 1.43) 0.1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6 (0.93, 2.60) 0.0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80, 1.35) 0.74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87, 1.42) 0.4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4 (0.93, 2.55) 0.0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94, 1.37) 0.2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8 (0.87, 1.87) 0.2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5 (0.90, 1.74) 0.1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92, 1.72) 0.15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81, 1.50) 0.5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O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 (1.09, 2.21) 0.01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97 (0.88, 4.43) 0.1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0 (1.00, 2.56) 0.0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7 (1.07, 2.59) 0.02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7 (0.76, 3.69) 0.2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91, 1.27) 0.3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81, 1.66) 0.4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6, 1.32) 0.9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80, 1.36) 0.73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9 (0.89, 1.59) 0.25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lanoma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57, 1.77) 1.0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.96 (0.24, 103.81) 0.</w:t>
            </w:r>
            <w:r>
              <w:rPr>
                <w:sz w:val="24"/>
                <w:szCs w:val="24"/>
              </w:rPr>
              <w:t>3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5, 1.53) 0.5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50, 1.65) 0.7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.04 (0.24, 105.52) 0.2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NSC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0 (0.25, 4.04) 1.000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25, 4.08) 1.0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25, 1.07) 1.0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loma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64, 1.20) 0.4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4, 1.57) 0.</w:t>
            </w:r>
            <w:r>
              <w:rPr>
                <w:sz w:val="24"/>
                <w:szCs w:val="24"/>
              </w:rPr>
              <w:t>5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36, 1.01) 0.0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6 (0.41, 1.07) 0.0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65, 1.97) 0.6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kemia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 (0.30, 1.14) 0.1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10, 4.39) 0.</w:t>
            </w:r>
            <w:r>
              <w:rPr>
                <w:sz w:val="24"/>
                <w:szCs w:val="24"/>
              </w:rPr>
              <w:t>6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2 (0.18, 1.00) 0.0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5 (0.20, 1.03) 0.0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15, 6.06) 0.9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10" w:name="OLE_LINK18"/>
            <w:r>
              <w:rPr>
                <w:sz w:val="24"/>
                <w:szCs w:val="24"/>
              </w:rPr>
              <w:t>AML</w:t>
            </w:r>
            <w:bookmarkEnd w:id="10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 (0.53, 0.83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7 (0.15, 0.48) 0.</w:t>
            </w:r>
            <w:r>
              <w:rPr>
                <w:sz w:val="24"/>
                <w:szCs w:val="24"/>
              </w:rPr>
              <w:t>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72, 1.50) 0.84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56, 1.13) 0.205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6 (0.16, 0.4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bookmarkStart w:id="11" w:name="OLE_LINK12"/>
            <w:r>
              <w:rPr>
                <w:sz w:val="24"/>
                <w:szCs w:val="24"/>
              </w:rPr>
              <w:t>PD-1.3 rs11568821G/A</w:t>
            </w:r>
            <w:bookmarkEnd w:id="11"/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72 (0.33, 22.72) 0.3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5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36 (0.74, 7.52) 0.14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74, 1.83) 0.5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37 (0.33, 17.10) 0.39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28 (0.71, 7.27) 0.1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69, 1.14) 0.3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81, 1.87) 0.3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6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69, 0.93) 0.00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2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67, 1.08) 0.18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6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4, 1.88) 0.2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1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69, 0.99) 0.04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52, 1.79) 0.9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66, 0.94) 0.009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67, 0.95) 0.01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55, 1.86) 0.9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69, 1.82) 0.6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1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6 (0.99, 2.78) 0.0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5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3, 1.16) 0.4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68, 1.77) 0.7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7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0 (0.99, 5.58) 0.0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2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12" w:name="_Hlk124024931"/>
            <w:r>
              <w:rPr>
                <w:sz w:val="24"/>
                <w:szCs w:val="24"/>
              </w:rPr>
              <w:t>NOS scores</w:t>
            </w:r>
            <w:bookmarkEnd w:id="12"/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66, 1.59) 0.9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9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1 (0.93, 2.45) 0.09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0, 1.07) 0.1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7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65, 1.53) 0.9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9 (0.95, 2.34) 0.0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7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1, 1.03) 0.1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53, 2.05) 0.9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7, 0.98) 0.03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9, 0.99) 0.039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55, 2.11) 0.8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2, 1.27) 0.5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6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0 (0.94, 2.08) 0.1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8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3, 1.01) 0.0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0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1, 1.21) 0.5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0.7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0 (0.96, 2.06) 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 (0.59, 1.01) 0.0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 (0.01, 4.47) 0.3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7 (0.58, 1.02) 0.0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6 (0.57, 1.01) 0.0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3 (0.01, 4.73) 0.3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9 (0.63, 4.04) 0.3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7 (0.55, 5.03) 0.3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2, 1.39) 0.9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5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2 (0.58, 3.97) 0.3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9 (0.56, 5.12) 0.3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52, 1.19) 0.2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0.76 (0.49, 1.18) 0.2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6 (0.49, 1.18) 0.21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36 (1.54, 3.61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.80 (1.77, 8.18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4 (0.88, 3.88) 0.1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60 (1.35, 5.01) 0.00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76 (1.44, 5.27) 0.00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5, 1.04) 0.1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21, 2.61) 0.6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3, 1.05) 0.1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3, 1.04) 0.0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21, 2.65) 0.6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T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30, 1.12) 0.10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2 (0.01, 4.33) 0.3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33, 1.36) 0.26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30, 1.23) 0.1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01, 4.61) 0.3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ain tumor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2 (0.36, 1.05) 0.0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15, 3.05) 0.6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7 (0.30, 1.06) 0.0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32, 1.04) 0.06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16, 3.34) 0.6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S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50, 1.31) 0.3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6 (0.20, 2.90) 0.68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45, 1.42) 0.4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46, 1.37) 0.40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21, 3.02) 0.7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C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39, 0.95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0 (0.15, 2.34) 0.4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35, 0.96) 0.03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8 (0.36, </w:t>
            </w:r>
            <w:r>
              <w:rPr>
                <w:sz w:val="24"/>
                <w:szCs w:val="24"/>
              </w:rPr>
              <w:t>0.94</w:t>
            </w:r>
            <w:r>
              <w:rPr>
                <w:sz w:val="24"/>
                <w:szCs w:val="24"/>
              </w:rPr>
              <w:t>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17, 2.54) 0.5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ukemia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34, 1.31) 0.2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1 (0.09, 2.03) 0.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7 (0.31, 1.86) 0.5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30, 1.57) 0.36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6 (0.10, 2.16) 0.32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77, 1.74) 0.48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8 (0.52, 6.79) 0.33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65, 1.67) 0.87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70, 1.74) 0.665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7 (0.52, 6.72) 0.33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90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-1.1 rs36084323G/A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2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38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4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8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4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3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3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, 1</w:t>
            </w:r>
            <w:r>
              <w:rPr>
                <w:sz w:val="24"/>
                <w:szCs w:val="24"/>
              </w:rPr>
              <w:t>.7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6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1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14</w:t>
            </w:r>
            <w:r>
              <w:rPr>
                <w:sz w:val="24"/>
                <w:szCs w:val="24"/>
              </w:rPr>
              <w:t>) 0.1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8.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3.32</w:t>
            </w:r>
            <w:r>
              <w:rPr>
                <w:sz w:val="24"/>
                <w:szCs w:val="24"/>
              </w:rPr>
              <w:t xml:space="preserve"> (0</w:t>
            </w:r>
            <w:r>
              <w:rPr>
                <w:sz w:val="24"/>
                <w:szCs w:val="24"/>
              </w:rPr>
              <w:t>.75</w:t>
            </w:r>
            <w:r>
              <w:rPr>
                <w:sz w:val="24"/>
                <w:szCs w:val="24"/>
              </w:rPr>
              <w:t>, 2</w:t>
            </w:r>
            <w:r>
              <w:rPr>
                <w:sz w:val="24"/>
                <w:szCs w:val="24"/>
              </w:rPr>
              <w:t>37.70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7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6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6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8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44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3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9.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9.6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 0.3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1.5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11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93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59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90, 1.11) 0.9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3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84, 1.33) 0.6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5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77, 1.14) 0.5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7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81, 1.16) 0.7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2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0, 1.21) 0.5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56, 1.09) 0.1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2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74, 1.85) 0.5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1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53, 1.16) 0.2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1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48, 1.16) 0.1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0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82, 1.64) 0.4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2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0, 1.09) 0.16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1.1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76, 1.71) 0.53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 (0.54, 1.11) 0.16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50, 1.12) 0.15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9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87, 1.53) 0.31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6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9, 1.13) 0.96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4.9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82, 1.42) 0.574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8.2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79, 1.19) 0.793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9.2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3, 1.21) 0.982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7.0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87, 1.22) 0.714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46, 1.19) 0.2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0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42, 2.32) 0.97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2, 1.11) 0.1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39, 1.19) 0.1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59, 2.05) 0.7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6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95, 1.15) 0.4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6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99, 1.35) 0.0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3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88, 1.21) 0.6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5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90, 1.23) 0.50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6, 1.23) 0.1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9, 1.40) 0.</w:t>
            </w:r>
            <w:r>
              <w:rPr>
                <w:sz w:val="24"/>
                <w:szCs w:val="24"/>
              </w:rPr>
              <w:t>0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1 (0.98, 2.03) 0.0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2 (1.04, 1.93) 0.02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1 (1.06, 1.89) 0.02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82, 1.49) 0.4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SCL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5, 1.19) 0.</w:t>
            </w:r>
            <w:r>
              <w:rPr>
                <w:sz w:val="24"/>
                <w:szCs w:val="24"/>
              </w:rPr>
              <w:t>9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73, 1.40) 0.9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68, 1.19) 0.46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72, 1.22) 0.6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83, 1.41) 0.5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83, 1.12) 0.6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8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89, 1.27) 0.50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8, 1.25) 0.9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2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77, 1.24) 0.8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6, 1.15) 0.9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8 (0.99, 1.91) 0.0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 (0.99, 3.56) 0.0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77, 2.01) 0.3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52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84, 2.52) 0.1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5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 (1.18, 1.91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 (0.04, 1.58) 0.1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7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0, 17.17) 0.4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5.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 (0.06, 1.34) 0.1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4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2 (0.03, 1.50) 0.1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6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18 (0.00, 10.91) 0.4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3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lanoma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70, 2.09) 0.4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2.94 (0.73, 231.10) 0.0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38, 1.35) 0.3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53, 1.72) 0.88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3.32 (0.75, 237.70) 0.07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eloma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9, 1.30) 0.7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49, 1.68) 0.76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40, 1.15) 0.15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46, 1.23) 0.2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70, 1.94) 0.5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45, 2.18) 0.9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44, 2.23) 0.9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44, 2.23) 0.98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43, 3.55) 0.6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43, 3.59) 0.6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43, 3.59) 0.69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B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80, 1.68) 0.44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46, 3.27) 0.67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74, 1.83) 0.5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72 (0.76, 1.80) 0.46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9 (0.45, 3.14) 0.73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bookmarkStart w:id="13" w:name="OLE_LINK13"/>
            <w:r>
              <w:rPr>
                <w:sz w:val="24"/>
                <w:szCs w:val="24"/>
              </w:rPr>
              <w:t>PD-1 rs7421861T/C</w:t>
            </w:r>
            <w:bookmarkEnd w:id="13"/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14" w:name="OLE_LINK21"/>
            <w:r>
              <w:rPr>
                <w:sz w:val="24"/>
                <w:szCs w:val="24"/>
              </w:rPr>
              <w:t>Caucasian</w:t>
            </w:r>
            <w:bookmarkEnd w:id="14"/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1, 1.21) 0.5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64, 2.05) 0.6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4, 0.96) 0.03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51, 1.07) 0.1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 (0.83, 2.47) 0.2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89, 1.20) 0.6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6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72, 1.06) 0.1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1.05, 1.26) 0.1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91, 1.27) 0.42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7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4, 1.00) 0.04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82, 1.09) 0.4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63, 1.02) 0.0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2, 1.18) 0.5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2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3, 1.15) 0.4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9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3, 1.01) 0.0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92, 1.32) 0.2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9.6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79, 1.41) 0.7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7, 1.43) 0.0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94, 1.42) 0.1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9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4, 1.32) 0.9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92, 1.32) 0.2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6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79, 1.41) 0.7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7, 1.43) 0.0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94, 1.42) 0.1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4, 1.32) 0.9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82, 1.09) 0.4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63, 1.02) 0.0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2, 1.18) 0.5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2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3, 1.15) 0.4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3, 1.01) 0.0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76, 1.10) 0.3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56, 1.46) 0.6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54, 1.21) 0.3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2.1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68, 1.07) 0.1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69, 1.68) 0.7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6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0, 1.25) 0.5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9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3, 1.10) 0.2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7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95, 1.34) 0.1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5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1, 1.32) 0.3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74, 1.01) 0.0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85, 1.28) 0.6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2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56, 1.43) 0.6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86, 1.39) 0.4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41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84, 1.37) 0.56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46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55, 1.40) 0.5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76, 1.39) 0.8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0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71, 1.13) 0.34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0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78, 1.51) 0.65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2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72, 1.51) 0.83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87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74, 1.03) 0.0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42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94, 1.44) 0.1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45, 1.89) 0.81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8 (1.00, 1.64) 0.0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4 (0.98, 1.59) 0.0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2, 1.73) 0.6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0, 1.16) 0.4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7 (0.24, 1.37) 0.2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72, 1.32) 0.8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0, 1.25) 0.63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24, 1.37) 0.2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1, 1.21) 0.57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64, 2.05) 0.65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4, 1.51) 0.03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51, 1.07) 0.105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3 (0.83, 2.47) 0.204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bookmarkStart w:id="15" w:name="OLE_LINK14"/>
            <w:r>
              <w:rPr>
                <w:sz w:val="24"/>
                <w:szCs w:val="24"/>
              </w:rPr>
              <w:t>PD-L1 rs4143815G/C</w:t>
            </w:r>
            <w:bookmarkEnd w:id="15"/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0.89, 1.10) 0.8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5, 1.22) 0.7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5, 1.17) 0.96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5, 1.16) 0.9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79, 1.20) 0.8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67, 1.03) 0.0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 (0.46, 1.07) 0.09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52, 1.08) 0.1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50, 1.07) 0.1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66, 1.06) 0.1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5, 1.15) 0.4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55, 1.27) 0.4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8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69, 1.11) 0.2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70, 1.09) 0.21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67, 1.33) 0.7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5, 1.04) 0.0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3, 1.11) 0.1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49, 1.14) 0.1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47, 1.12) 0.1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5, 1.04) 0.1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66, 1.06) 0.1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6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46, 1.20) 0.2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tabs>
                <w:tab w:val="clear" w:pos="420"/>
                <w:tab w:val="center" w:pos="1224" w:leader="none"/>
                <w:tab w:val="right" w:pos="2329" w:leader="none"/>
              </w:tabs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0.80 (0.53, 1.20) 0.277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509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 (0.51, 1.18) 0.2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65, 1.06) 0.14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3, 1.09) 0.2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533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51, 1.03) 0.1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9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4, 1.04) 0.1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63, 1.02) 0.0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.2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67, 1.28) 0.6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2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6, 1.01) 0.066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6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44, 1.04) 0.077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3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51, 1.08) 0.122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1.8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49, 1.05) 0.091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6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5, 1.04) 0.107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91, 1.11) 0.8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1, 1.23) 0.9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6, 1.16) 0.9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7, 1.15) 0.97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86, 1.22) 0.7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 (0.45, 0.99) 0.04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(0.24, 0.81) 0.00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4.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 (0.29, 0.92) 0.02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4.8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 (0.28, 0.85) 0.01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4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3, 1.12) 0.1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4.8</w:t>
            </w:r>
          </w:p>
        </w:tc>
      </w:tr>
      <w:tr>
        <w:trPr>
          <w:trHeight w:val="25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SCL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82, 1.36) 0.6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73, 1.97) 0.4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39 (0.85, 2.29) 0.1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30 (0.82, 2.05) 0.26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6, 1.36) 0.7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87, 1.21) 0.7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71, 1.45) 0.93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67, 1.32) 0.7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70, 134) 0.8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84, 1.36) 0.5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O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8, 0.88) 0.00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3 (0.23, 0.79) 0.00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47, 1.32) 0.3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39, 1.04) 0.07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0 (0.30, 0.83) 0.00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44, 1.23) 0.2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tabs>
                <w:tab w:val="clear" w:pos="420"/>
                <w:tab w:val="left" w:pos="444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1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6 (0.21, 0.99) 0.04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tabs>
                <w:tab w:val="clear" w:pos="420"/>
                <w:tab w:val="left" w:pos="444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2 (0.28, 0.6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420"/>
                <w:tab w:val="left" w:pos="444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 (0.29, 0.63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tabs>
                <w:tab w:val="clear" w:pos="420"/>
                <w:tab w:val="left" w:pos="444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41, 1.84) 0.7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tabs>
                <w:tab w:val="clear" w:pos="420"/>
                <w:tab w:val="left" w:pos="444" w:leader="none"/>
              </w:tabs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9, 1.13) 0.9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76, 0.99) 0.9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5, 1.20) 0.9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6, 1.18) 0.9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76, 1.27) 0.8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eloma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84, 1.58) 0.3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7 (0.67, 2.41) 0.4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8, 1.54) 0.5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57, 1.71) 0.9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2 (0.87, 2.31) 0.1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89, 1.46) 0.3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93 (1.04, 3.57) 0.03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45 (1.37, 4.37) 0.00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25 (1.28, 3.95) 0.00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63, 1.33) 0.6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CC 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71, 1.23) 0.62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5, 1.51) 0.53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5, 1.52) 0.09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7, 1.47) 0.51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66, 1.38) 0.81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-1.6 rs10204525A/G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78, 1.88) 0.4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.96 (0.59, 41.61) 0.1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0 (0.57, 43.53) 0.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7 (0.59, 41.60) 0.1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68, 1.78) 0.6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85, 1.11) 0.6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3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1, 1.28) 0.7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88, 1.17) 0.8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1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5, 1.18) 0.9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77, 1.17) 0.5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0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71, 1.24) 0.6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46, 1.74) 0.7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1, 1.30) 0.7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6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66, 1.34) 0.7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57, 1.37) 0.5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6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90, 1.15) 0.7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77, 1.42) 0.7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0, 1.25) 0.4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1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0, 1.25) 0.4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5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1, 1.21) 0.9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6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90, 1.15) 0.7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77, 1.42) 0.7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0, 1.25) 0.4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0, 1.25) 0.4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81, 1.21) 0.9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71, 1.24) 0.6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46, 1.74) 0.7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(0.71, 1.30) 0.7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6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0.66, 1.34) 0.7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57, 1.37) 0.5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69, 1.13) 0.3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6.2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43, 1.63) 0.5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63, 1.33) 0.6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60, 1.35) 0.6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65, 1.16) 0.3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2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3, 1.21) 0.3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2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80, 1.48) 0.5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83 (0.95, 1.24) 0.2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3.6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3, 1.26) 0.28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5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80, 1.37) 0.7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4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36, 1.74) 0.5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08, 8.08) 0.8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23, 5.33) 0.9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20, 5.43) 0.95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18, 2.04) 0.42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5, 1.18) 0.9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65, 1.49) 0.9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9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88, 1.17) 0.8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7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6, 1.19) 0.8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5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66, 1.44) 0.9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7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74, 1.15) 0.4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42, 1.24) 0.2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77, 1.37) 0.8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74, 1.28) 0.81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42, 1.21) 0.2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94, 1.34) 0.2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79, 1.82) 0.3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92, 1.49) 0.2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3, 1.48) 0.1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75, 1.66) 0.6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31, 1.72) 0.4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6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 (0.01, 9.62) 0.51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34 (0.02, 5.54) 0.4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6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31 (0.02, 6.34) 0.4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40, 1.95) 0.7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78, 1.88) 0.4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.96 (0.59, 41.61) 0.1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.00 (0.57, 43.53) 0.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.97 (0.59, 41.60) 0.1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68, 1.78) 0.6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B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1, 1.42) 0.9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8 (0.36, 2.13) 0.7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32, 2.08) 0.</w:t>
            </w:r>
            <w:r>
              <w:rPr>
                <w:sz w:val="24"/>
                <w:szCs w:val="24"/>
              </w:rPr>
              <w:t>6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36, 2.07) 0.7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69, 1.56) 0.8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AML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 (1.06, 1.71) 0.01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3 (0.93, 2.85) 0.08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9 (1.06, 2.09) 0.</w:t>
            </w:r>
            <w:r>
              <w:rPr>
                <w:sz w:val="24"/>
                <w:szCs w:val="24"/>
              </w:rPr>
              <w:t>02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52 (1.10, 2.09) 0.01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34 (0.78, 2.28) 0.28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-L1 rs2890658A/C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5</w:t>
            </w:r>
            <w:r>
              <w:rPr>
                <w:sz w:val="24"/>
                <w:szCs w:val="24"/>
              </w:rPr>
              <w:t>, 1.4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8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5.2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1</w:t>
            </w:r>
            <w:r>
              <w:rPr>
                <w:sz w:val="24"/>
                <w:szCs w:val="24"/>
              </w:rPr>
              <w:t xml:space="preserve"> (0.5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41</w:t>
            </w:r>
            <w:r>
              <w:rPr>
                <w:sz w:val="24"/>
                <w:szCs w:val="24"/>
              </w:rPr>
              <w:t>) 0.6</w:t>
            </w:r>
            <w:r>
              <w:rPr>
                <w:sz w:val="24"/>
                <w:szCs w:val="24"/>
              </w:rPr>
              <w:t>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9.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, 1.5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4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7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7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, 1.5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2.9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, 1.32) 0.</w:t>
            </w:r>
            <w:r>
              <w:rPr>
                <w:sz w:val="24"/>
                <w:szCs w:val="24"/>
              </w:rPr>
              <w:t>4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7.3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16" w:name="OLE_LINK7"/>
            <w:r>
              <w:rPr>
                <w:sz w:val="24"/>
                <w:szCs w:val="24"/>
              </w:rPr>
              <w:t>Source of control</w:t>
            </w:r>
            <w:bookmarkEnd w:id="16"/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65, 1.97) 0.6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53, 1.77) 0.9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4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 (0.85, 2.11) 0.2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67, 2.26) 0.5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3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60, 1.37) 0.6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3.4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 1.54) 0.</w:t>
            </w:r>
            <w:r>
              <w:rPr>
                <w:sz w:val="24"/>
                <w:szCs w:val="24"/>
              </w:rPr>
              <w:t>9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5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0.4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6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19.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1</w:t>
            </w:r>
            <w:r>
              <w:rPr>
                <w:sz w:val="24"/>
                <w:szCs w:val="24"/>
              </w:rPr>
              <w:t>, 1.6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1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6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6.1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0.3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1.51) 0.</w:t>
            </w:r>
            <w:r>
              <w:rPr>
                <w:sz w:val="24"/>
                <w:szCs w:val="24"/>
              </w:rPr>
              <w:t>4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38.4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bookmarkStart w:id="17" w:name="OLE_LINK8"/>
            <w:r>
              <w:rPr>
                <w:sz w:val="24"/>
                <w:szCs w:val="24"/>
              </w:rPr>
              <w:t>OS scores</w:t>
            </w:r>
            <w:bookmarkEnd w:id="17"/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65</w:t>
            </w:r>
            <w:r>
              <w:rPr>
                <w:sz w:val="24"/>
                <w:szCs w:val="24"/>
              </w:rPr>
              <w:t>, 1.7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7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51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9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9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3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2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1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90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5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76.5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40</w:t>
            </w:r>
            <w:r>
              <w:rPr>
                <w:sz w:val="24"/>
                <w:szCs w:val="24"/>
              </w:rPr>
              <w:t>, 1.9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7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47.4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62, 1.54) 0.9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48, 1.52) 0.60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63, 1.81) 0.8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55, 1.81) 0.99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5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60, 1.25) 0.44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</w:tr>
      <w:tr>
        <w:trPr>
          <w:trHeight w:val="90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18" w:name="OLE_LINK6"/>
            <w:r>
              <w:rPr>
                <w:sz w:val="24"/>
                <w:szCs w:val="24"/>
              </w:rPr>
              <w:t>Sample size</w:t>
            </w:r>
            <w:bookmarkEnd w:id="18"/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59, 1.54) 0.83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4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42, 1.55) 0.52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525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62, 1.69) 0.92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5.6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59, 1.70) 0.999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9.5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35, 1.51) 0.38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2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5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41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0.7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(0.5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>) 0.9</w:t>
            </w:r>
            <w:r>
              <w:rPr>
                <w:sz w:val="24"/>
                <w:szCs w:val="24"/>
              </w:rPr>
              <w:t>97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7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0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84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0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88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062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26.6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 xml:space="preserve"> (0.6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73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 (1.39, 2.13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 (0.97, 6.81) 0.0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4 (1.37, 2.19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35, 1.15) 0.</w:t>
            </w:r>
            <w:r>
              <w:rPr>
                <w:sz w:val="24"/>
                <w:szCs w:val="24"/>
              </w:rPr>
              <w:t>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9 (0.85, 6.16) 0.1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40, 1.14) 0.1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2 (0.11, 3.47) 0.5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35, 1.18) 0.1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41, 1.66) 0.</w:t>
            </w:r>
            <w:r>
              <w:rPr>
                <w:sz w:val="24"/>
                <w:szCs w:val="24"/>
              </w:rPr>
              <w:t>13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12, 3.85) 0.6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69, 1.07) 0.1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39, 1.59) 0.5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45, 1.92) 0.84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1 (0.51, 1.00) 0.</w:t>
            </w:r>
            <w:r>
              <w:rPr>
                <w:sz w:val="24"/>
                <w:szCs w:val="24"/>
              </w:rPr>
              <w:t>5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65, 1.09) 0.18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286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55, 1.00) 0.046</w:t>
            </w:r>
            <w:bookmarkStart w:id="19" w:name="OLE_LINK3"/>
            <w:r>
              <w:rPr>
                <w:sz w:val="24"/>
                <w:szCs w:val="24"/>
                <w:vertAlign w:val="superscript"/>
              </w:rPr>
              <w:t>*</w:t>
            </w:r>
            <w:bookmarkEnd w:id="19"/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1 (0.23, 1.63) 0.3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51, 1.03) 0.06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5 (0.03, 2.23) 0.</w:t>
            </w:r>
            <w:r>
              <w:rPr>
                <w:sz w:val="24"/>
                <w:szCs w:val="24"/>
              </w:rPr>
              <w:t>0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25, 1.92) 0.4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B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 (0.40, 0.71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16 (0.02, 1.44) 0.1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39 (0.04, 3.52) 0.4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35, 1.15) 0.</w:t>
            </w:r>
            <w:r>
              <w:rPr>
                <w:sz w:val="24"/>
                <w:szCs w:val="24"/>
              </w:rPr>
              <w:t>2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0 (0.28, 0.57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bookmarkStart w:id="20" w:name="OLE_LINK9"/>
            <w:bookmarkEnd w:id="20"/>
            <w:r>
              <w:rPr>
                <w:sz w:val="24"/>
                <w:szCs w:val="24"/>
              </w:rPr>
              <w:t>U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36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85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9.0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66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4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4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  <w:r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.47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21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  <w:r>
              <w:rPr>
                <w:sz w:val="24"/>
                <w:szCs w:val="24"/>
              </w:rPr>
              <w:t xml:space="preserve"> (0</w:t>
            </w:r>
            <w:r>
              <w:rPr>
                <w:sz w:val="24"/>
                <w:szCs w:val="24"/>
              </w:rPr>
              <w:t>.15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8.28</w:t>
            </w:r>
            <w:r>
              <w:rPr>
                <w:sz w:val="24"/>
                <w:szCs w:val="24"/>
              </w:rPr>
              <w:t>) 0.</w:t>
            </w:r>
            <w:r>
              <w:rPr>
                <w:sz w:val="24"/>
                <w:szCs w:val="24"/>
              </w:rPr>
              <w:t>68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-L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s10815225G/C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99, 1.37) 0.0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32, 1.45) 0.3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5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(1.03, 1.58) 0.02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 (1.03, 1.46) 0.2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31, 1.37) 0.2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8.5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5, 0.96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3 (0.32, 138.52) 0.2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 (0.38, 0.85) 0.00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 (0.40, 0.89) 0.01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8 (0.34, 150.03) 0.2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0, 1.97) 0.3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01, 2.73) 0.1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99, 2.66) 0.0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89, 2.35) 0.1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1, 2.51) 0.1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51, 1.55) 0.6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49, 2.20) 0.9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0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0, 1.79) 0.6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1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44, 1.72) 0.6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47, 2.13) 0.9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6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51, 1.55) 0.6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49, 2.20) 0.9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0.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0, 1.79) 0.6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1.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44, 1.72) 0.6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9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47, 2.13) 0.9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46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0, 1.97) 0.3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01, 2.73) 0.1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99, 2.66) 0.0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89, 2.35) 0.1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1, 2.51) 0.1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tabs>
                <w:tab w:val="clear" w:pos="420"/>
                <w:tab w:val="left" w:pos="376" w:leader="none"/>
              </w:tabs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47, 1.70) 0.7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8.9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19, 3.34) 0.75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8.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34, 2.66) 0.9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90.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(0.39, 2.20) 0.8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19, 3.23) 0.7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9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97, 1.37) 0.1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38, 1.90) 0.6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 (1.01, 1.47) 0.0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99, 1.44) 0.0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36, 1.81) 0.6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C 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45, 0.96) 0.02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3 (0.32, 138.52) 0.2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 (0.38, 0.85) 0.00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 (0.40, 0.89) 0.01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8 (0.34, 150.03) 0.2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5 (0.97, 1.37) 0.10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38, 1.90) 0.6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2 (1.01, 1.47) 0.04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99, 1.44) 0.0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36, 1.81) 0.6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0, 1.97) 0.32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01, 2.73) 0.19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99, 2.66) 0.05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89, 2.35) 0.13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1, 2.51) 0.17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-L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s17718883C/G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20, 0.25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1, 0.12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2, 0.3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20, 0.25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1, 0.12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2, 0.3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 (0.04, 0.35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(0.01, 0.16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 (0.03, 0.48) 0.003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6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(0.03, 0.36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2, 0.2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0.00, 0.08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(0.00, 0.32) 0.00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0.00, 0.10) 0.9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62, 1.54) 0.9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0, 0.52) 0.9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20, 0.25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5.1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1, 0.12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2, 0.3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4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2, 0.2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1, 0.23) 0.001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3.5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1, 1.13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1, 0.15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1.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1, 0.16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5.3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(0.02, 0.20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</w:tr>
      <w:tr>
        <w:trPr>
          <w:trHeight w:val="90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20 (0.11, 0.36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1, 0.43) 0.005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12, 0.48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19 (0.10, 0.37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08 (0.01, 0.60) 0.01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117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PD-L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s2297136G/C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5, 1.35) 0.9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5, 1.62) 0.62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8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57, 1.90) 0.8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59, 1.41) 0.9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2.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51, 1.44) 0.5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5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control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rFonts w:eastAsia="DengXian;等线"/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5, 1.39) 0.7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42, 3.12) 0.7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53, 1.39) 0.53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57, 1.41) 0.6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45, 3.24) 0.7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69, 1.50) 0.9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0.6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34, 1.81) 0.5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0.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50, 2.43) 0.8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3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50, 2.23) 0.68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7.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42, 1.50) 0.4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67.1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 scores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3, 1.42) 0.804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9.4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36, 1.19) 0.163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31.1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42, 2.50) 0.950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3</w:t>
            </w:r>
          </w:p>
        </w:tc>
        <w:tc>
          <w:tcPr>
            <w:tcW w:w="2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0.41, 2.27) 0.942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8.3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6, 1.05) 0.083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86, 1.59) 0.3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78, 3.39) 0.19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68, 1.50) 0.9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76, 1.59) 0.6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78, 3.36) 0.1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75, 1.35) 0.9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45, 1.62) 0.62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8.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57, 1.90) 0.8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83.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59, 1.41) 0.9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51, 1.44) 0.5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55.7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G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86, 1.59) 0.3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78, 3.39) 0.19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68, 1.50) 0.9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0 (0.76, 1.59) 0.6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 (0.78, 3.36) 0.1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NSCL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30 (1.00, 1.70) 0.04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32, 1.71) 0.4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2.29 (1.56, 3.36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 (1.43, 3.04) 0.00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(0.20, 0.97) 0.04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/>
          </w:tcPr>
          <w:p>
            <w:pPr>
              <w:pStyle w:val="Normal"/>
              <w:spacing w:lineRule="exact" w:line="320"/>
              <w:jc w:val="left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H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49, 0.93) 0.01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39 (0.18, 0.85) 0.018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48 (0.21, 1.07) 0.0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(0.20, 0.90) 0.02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 (0.48, 1.06) 0.0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  <w:tr>
        <w:trPr>
          <w:trHeight w:val="318" w:hRule="atLeast"/>
        </w:trPr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yeloma 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95 (0.65, 1.39) 0.78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1.14 (0.42, 3.12) 0.79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DengXian;等线"/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53, 1.39) 0.53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0.57, 1.41) 0.623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0.45, 3.24) 0.71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</w:t>
            </w:r>
          </w:p>
        </w:tc>
      </w:tr>
    </w:tbl>
    <w:p>
      <w:pPr>
        <w:pStyle w:val="Normal"/>
        <w:spacing w:lineRule="auto" w:line="360"/>
        <w:ind w:left="-1575" w:right="-1575" w:hanging="0"/>
        <w:rPr>
          <w:sz w:val="24"/>
          <w:szCs w:val="24"/>
        </w:rPr>
      </w:pPr>
      <w:r>
        <w:rPr>
          <w:sz w:val="24"/>
          <w:szCs w:val="24"/>
        </w:rPr>
        <w:t>CC: cervical cancer, BC: breast cancer, HCC: hepatocellular carcinoma, CRC: colorectal cancer, HNSCC: head and neck squamous cell carcinomas, TC: thyroid cancer, EC: esophageal cancer, OC: ovarian cancer, NSCLC: non-small cell lung cancer, RCC: renal cell carcinoma, BCC: basal cell carcinoma; AML: acute myelocytic leukemia; UCC: urothelial cell carcinoma.</w:t>
      </w:r>
      <w:r>
        <w:rPr>
          <w:sz w:val="24"/>
          <w:szCs w:val="24"/>
        </w:rPr>
        <w:t xml:space="preserve"> </w:t>
      </w:r>
      <w:bookmarkStart w:id="21" w:name="OLE_LINK10"/>
      <w:r>
        <w:rPr>
          <w:sz w:val="24"/>
          <w:szCs w:val="24"/>
          <w:vertAlign w:val="superscript"/>
        </w:rPr>
        <w:t>*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>&lt;0.05.</w:t>
      </w:r>
      <w:bookmarkEnd w:id="21"/>
    </w:p>
    <w:p>
      <w:pPr>
        <w:pStyle w:val="Normal"/>
        <w:spacing w:lineRule="auto" w:line="360"/>
        <w:ind w:left="-1575" w:right="-1575" w:hanging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21543" w:h="17010"/>
      <w:pgMar w:left="1797" w:right="1797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446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Times New Roman" w:cs="Calibri"/>
      <w:b/>
      <w:color w:val="231F20"/>
      <w:kern w:val="0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7:15:00Z</dcterms:created>
  <dc:creator>Lenovo</dc:creator>
  <dc:description/>
  <cp:keywords/>
  <dc:language>en-US</dc:language>
  <cp:lastModifiedBy>Comp</cp:lastModifiedBy>
  <dcterms:modified xsi:type="dcterms:W3CDTF">2024-03-09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6139A04BCD4E9CA7DB0706F0B6E163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